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49B2A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42830">
        <w:rPr>
          <w:rFonts w:ascii="Times New Roman" w:hAnsi="Times New Roman" w:cs="Times New Roman"/>
          <w:sz w:val="22"/>
          <w:szCs w:val="22"/>
          <w:lang w:val="en-US"/>
        </w:rPr>
        <w:t>Supplementary table 1. Experiment 1 – detailed results of the manipulation check</w:t>
      </w:r>
    </w:p>
    <w:p w14:paraId="1A519B10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0797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53"/>
        <w:gridCol w:w="473"/>
        <w:gridCol w:w="913"/>
        <w:gridCol w:w="473"/>
        <w:gridCol w:w="913"/>
        <w:gridCol w:w="461"/>
        <w:gridCol w:w="913"/>
        <w:gridCol w:w="461"/>
        <w:gridCol w:w="1037"/>
        <w:gridCol w:w="753"/>
        <w:gridCol w:w="753"/>
      </w:tblGrid>
      <w:tr w:rsidR="00B04B58" w:rsidRPr="00542830" w14:paraId="73A541E9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7B6719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55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02085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c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5B6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EE3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D8AD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3A8516B4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E6AA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D540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ainst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CF9C3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tpon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6A5A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all advic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DBC3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g advi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ADEB5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F</w:t>
            </w: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3, 140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E6CDD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3537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sym w:font="Symbol" w:char="F068"/>
            </w: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B04B58" w:rsidRPr="00542830" w14:paraId="69B93AF1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C4CC8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 was against taking the loan</w:t>
            </w:r>
          </w:p>
          <w:p w14:paraId="7EE67E4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6541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00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4AD2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29C70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059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392D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62792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41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8FD0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F27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00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F7C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4FA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.23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9776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C46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59</w:t>
            </w:r>
          </w:p>
        </w:tc>
      </w:tr>
      <w:tr w:rsidR="00B04B58" w:rsidRPr="00542830" w14:paraId="5978584B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311B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8E7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1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FA7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AD06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2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A8F35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976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2331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0162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1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098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EDC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11F6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192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6EBB2242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E00EC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 was opting for taking the loan</w:t>
            </w:r>
          </w:p>
          <w:p w14:paraId="46A4112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FBB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0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D35F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BEFF7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A92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30F8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065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ABA60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5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EA5D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C46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5.6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7973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D7FF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647</w:t>
            </w:r>
          </w:p>
        </w:tc>
      </w:tr>
      <w:tr w:rsidR="00B04B58" w:rsidRPr="00542830" w14:paraId="5A2276F1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E28E7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E130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83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BBE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FD2C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3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F7A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EB8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391C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C632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8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56DB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0FEB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847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7CE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51E5F3E2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39F14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opinion on the loan was definitely negative</w:t>
            </w:r>
          </w:p>
          <w:p w14:paraId="04E97EE5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CBD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2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AD1B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C8A62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70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CC2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7073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57D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C56A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613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DEBB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.5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99C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14C39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96</w:t>
            </w:r>
          </w:p>
        </w:tc>
      </w:tr>
      <w:tr w:rsidR="00B04B58" w:rsidRPr="00542830" w14:paraId="5A1DC3E1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A026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A6F46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BAC1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E7A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7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71B9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BB8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18A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8290C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6B6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52C0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1D4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AF5A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66DADB05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F076E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opinion on the loan was definitely positive</w:t>
            </w:r>
          </w:p>
          <w:p w14:paraId="1E0DCEBD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EE32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15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BD3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EB01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7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6127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4DC34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17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071DD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DCE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23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2D3B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213B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0.6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185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98AC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96</w:t>
            </w:r>
          </w:p>
        </w:tc>
      </w:tr>
      <w:tr w:rsidR="00B04B58" w:rsidRPr="00542830" w14:paraId="5E320D15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1352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1911B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5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8949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789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005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BEE1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B1D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6C41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9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BE7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CFF0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659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441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1DDD56AA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2CB99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advise was to take a large loan</w:t>
            </w:r>
          </w:p>
          <w:p w14:paraId="6BD8C35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2F7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5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B48F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BCF47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A79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8382B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23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C94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, 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563B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AE54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D34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4.8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157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CCD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40</w:t>
            </w:r>
          </w:p>
        </w:tc>
      </w:tr>
      <w:tr w:rsidR="00B04B58" w:rsidRPr="00542830" w14:paraId="34301A9B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526E7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86448E9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5)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DD44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D5AC7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17)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472B8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5E888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17)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4A887C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6C8906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05)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D16E7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7A96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7B2DC9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984F8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0CD8B901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796C1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advise was to take a small loan</w:t>
            </w:r>
          </w:p>
          <w:p w14:paraId="3133DE7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FCC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7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83C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5950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88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1AB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CC3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8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ED74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D0A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1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6FCB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, 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46449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9.78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81E6F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60F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62</w:t>
            </w:r>
          </w:p>
        </w:tc>
      </w:tr>
      <w:tr w:rsidR="00B04B58" w:rsidRPr="00542830" w14:paraId="47F44652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E0399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CF32C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69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9E315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97F7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79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B9BC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2CBF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79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7E44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D42F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69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E1EDF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032C7F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EFC0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73DA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13A82CC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42830">
        <w:rPr>
          <w:rFonts w:ascii="Times New Roman" w:hAnsi="Times New Roman" w:cs="Times New Roman"/>
          <w:sz w:val="22"/>
          <w:szCs w:val="22"/>
          <w:lang w:val="en-US"/>
        </w:rPr>
        <w:t xml:space="preserve">Standard errors in parentheses. Pairwise comparisons with least significant difference adjustment for multiple comparisons. Same indexes in each row indicates the means that are not significantly different at </w:t>
      </w:r>
      <w:r w:rsidRPr="00542830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p&lt;0.01</w:t>
      </w:r>
    </w:p>
    <w:p w14:paraId="3CB878C4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BFDDAF0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bookmarkEnd w:id="0"/>
    </w:p>
    <w:sectPr w:rsidR="00B04B58" w:rsidRPr="00542830" w:rsidSect="00B04B58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4CFCB" w14:textId="77777777" w:rsidR="006F79CB" w:rsidRDefault="00FA2368">
      <w:r>
        <w:separator/>
      </w:r>
    </w:p>
  </w:endnote>
  <w:endnote w:type="continuationSeparator" w:id="0">
    <w:p w14:paraId="05099C5C" w14:textId="77777777" w:rsidR="006F79CB" w:rsidRDefault="00FA2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7EC3F" w14:textId="77777777" w:rsidR="0012278E" w:rsidRDefault="00B402FF" w:rsidP="000768E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14AF1185" w14:textId="77777777" w:rsidR="0012278E" w:rsidRDefault="000422BB" w:rsidP="008B1725">
    <w:pPr>
      <w:pStyle w:val="Stopk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C9709" w14:textId="77777777" w:rsidR="0012278E" w:rsidRDefault="00B402FF" w:rsidP="000768E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0422BB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075B3453" w14:textId="77777777" w:rsidR="0012278E" w:rsidRDefault="000422BB" w:rsidP="008B1725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AD697" w14:textId="77777777" w:rsidR="006F79CB" w:rsidRDefault="00FA2368">
      <w:r>
        <w:separator/>
      </w:r>
    </w:p>
  </w:footnote>
  <w:footnote w:type="continuationSeparator" w:id="0">
    <w:p w14:paraId="142DA773" w14:textId="77777777" w:rsidR="006F79CB" w:rsidRDefault="00FA2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E755D"/>
    <w:multiLevelType w:val="multilevel"/>
    <w:tmpl w:val="B726D5C6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B58"/>
    <w:rsid w:val="000422BB"/>
    <w:rsid w:val="00267A38"/>
    <w:rsid w:val="005859D2"/>
    <w:rsid w:val="006F79CB"/>
    <w:rsid w:val="00A913F0"/>
    <w:rsid w:val="00B04B58"/>
    <w:rsid w:val="00B402FF"/>
    <w:rsid w:val="00F0633B"/>
    <w:rsid w:val="00FA2368"/>
    <w:rsid w:val="00FD25DF"/>
    <w:rsid w:val="00FE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17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4B58"/>
  </w:style>
  <w:style w:type="paragraph" w:styleId="Nagwek1">
    <w:name w:val="heading 1"/>
    <w:basedOn w:val="Normalny"/>
    <w:next w:val="Normalny"/>
    <w:link w:val="Nagwek1Znak"/>
    <w:autoRedefine/>
    <w:qFormat/>
    <w:rsid w:val="00267A38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32"/>
      <w:szCs w:val="32"/>
      <w:lang w:val="sv-SE"/>
    </w:rPr>
  </w:style>
  <w:style w:type="paragraph" w:styleId="Nagwek2">
    <w:name w:val="heading 2"/>
    <w:aliases w:val="Heading 2"/>
    <w:next w:val="Normalny"/>
    <w:link w:val="Nagwek2Znak"/>
    <w:autoRedefine/>
    <w:qFormat/>
    <w:rsid w:val="00267A38"/>
    <w:pPr>
      <w:keepNext/>
      <w:numPr>
        <w:ilvl w:val="1"/>
        <w:numId w:val="2"/>
      </w:numPr>
      <w:tabs>
        <w:tab w:val="clear" w:pos="360"/>
      </w:tabs>
      <w:outlineLvl w:val="1"/>
    </w:pPr>
    <w:rPr>
      <w:rFonts w:eastAsia="ヒラギノ角ゴ Pro W3"/>
      <w:b/>
      <w:bCs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67A38"/>
    <w:rPr>
      <w:rFonts w:eastAsiaTheme="majorEastAsia" w:cstheme="majorBidi"/>
      <w:b/>
      <w:bCs/>
      <w:sz w:val="32"/>
      <w:szCs w:val="32"/>
      <w:lang w:val="sv-SE"/>
    </w:rPr>
  </w:style>
  <w:style w:type="paragraph" w:customStyle="1" w:styleId="Titleofthepaper">
    <w:name w:val="Title of the paper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ffiliations">
    <w:name w:val="Affiliation(s)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sz w:val="22"/>
      <w:lang w:val="en-GB" w:eastAsia="it-IT"/>
    </w:rPr>
  </w:style>
  <w:style w:type="character" w:customStyle="1" w:styleId="Nagwek2Znak">
    <w:name w:val="Nagłówek 2 Znak"/>
    <w:aliases w:val="Heading 2 Znak"/>
    <w:basedOn w:val="Domylnaczcionkaakapitu"/>
    <w:link w:val="Nagwek2"/>
    <w:rsid w:val="00267A38"/>
    <w:rPr>
      <w:rFonts w:eastAsia="ヒラギノ角ゴ Pro W3"/>
      <w:b/>
      <w:bCs/>
      <w:color w:val="000000"/>
      <w:lang w:val="en-GB"/>
    </w:rPr>
  </w:style>
  <w:style w:type="paragraph" w:customStyle="1" w:styleId="Legend">
    <w:name w:val="Legend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i/>
      <w:color w:val="000000"/>
      <w:sz w:val="20"/>
      <w:lang w:val="en-GB" w:eastAsia="it-IT"/>
    </w:rPr>
  </w:style>
  <w:style w:type="paragraph" w:customStyle="1" w:styleId="Normalny1">
    <w:name w:val="Normalny1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bstract">
    <w:name w:val="Abstract"/>
    <w:basedOn w:val="Normalny1"/>
    <w:next w:val="Normalny1"/>
    <w:autoRedefine/>
    <w:qFormat/>
    <w:rsid w:val="00FD25DF"/>
    <w:pPr>
      <w:jc w:val="center"/>
    </w:pPr>
  </w:style>
  <w:style w:type="paragraph" w:customStyle="1" w:styleId="Abstractnumber">
    <w:name w:val="Abstract number"/>
    <w:basedOn w:val="Normalny1"/>
    <w:autoRedefine/>
    <w:qFormat/>
    <w:rsid w:val="00FD25DF"/>
    <w:pPr>
      <w:spacing w:before="240" w:after="240"/>
      <w:ind w:firstLine="0"/>
    </w:pPr>
  </w:style>
  <w:style w:type="paragraph" w:styleId="Stopka">
    <w:name w:val="footer"/>
    <w:basedOn w:val="Normalny"/>
    <w:link w:val="StopkaZnak"/>
    <w:uiPriority w:val="99"/>
    <w:unhideWhenUsed/>
    <w:rsid w:val="00B04B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04B58"/>
  </w:style>
  <w:style w:type="character" w:styleId="Numerstrony">
    <w:name w:val="page number"/>
    <w:basedOn w:val="Domylnaczcionkaakapitu"/>
    <w:uiPriority w:val="99"/>
    <w:semiHidden/>
    <w:unhideWhenUsed/>
    <w:rsid w:val="00B04B58"/>
  </w:style>
  <w:style w:type="character" w:styleId="Numerwiersza">
    <w:name w:val="line number"/>
    <w:basedOn w:val="Domylnaczcionkaakapitu"/>
    <w:uiPriority w:val="99"/>
    <w:semiHidden/>
    <w:unhideWhenUsed/>
    <w:rsid w:val="00B04B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4B58"/>
  </w:style>
  <w:style w:type="paragraph" w:styleId="Nagwek1">
    <w:name w:val="heading 1"/>
    <w:basedOn w:val="Normalny"/>
    <w:next w:val="Normalny"/>
    <w:link w:val="Nagwek1Znak"/>
    <w:autoRedefine/>
    <w:qFormat/>
    <w:rsid w:val="00267A38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32"/>
      <w:szCs w:val="32"/>
      <w:lang w:val="sv-SE"/>
    </w:rPr>
  </w:style>
  <w:style w:type="paragraph" w:styleId="Nagwek2">
    <w:name w:val="heading 2"/>
    <w:aliases w:val="Heading 2"/>
    <w:next w:val="Normalny"/>
    <w:link w:val="Nagwek2Znak"/>
    <w:autoRedefine/>
    <w:qFormat/>
    <w:rsid w:val="00267A38"/>
    <w:pPr>
      <w:keepNext/>
      <w:numPr>
        <w:ilvl w:val="1"/>
        <w:numId w:val="2"/>
      </w:numPr>
      <w:tabs>
        <w:tab w:val="clear" w:pos="360"/>
      </w:tabs>
      <w:outlineLvl w:val="1"/>
    </w:pPr>
    <w:rPr>
      <w:rFonts w:eastAsia="ヒラギノ角ゴ Pro W3"/>
      <w:b/>
      <w:bCs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67A38"/>
    <w:rPr>
      <w:rFonts w:eastAsiaTheme="majorEastAsia" w:cstheme="majorBidi"/>
      <w:b/>
      <w:bCs/>
      <w:sz w:val="32"/>
      <w:szCs w:val="32"/>
      <w:lang w:val="sv-SE"/>
    </w:rPr>
  </w:style>
  <w:style w:type="paragraph" w:customStyle="1" w:styleId="Titleofthepaper">
    <w:name w:val="Title of the paper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ffiliations">
    <w:name w:val="Affiliation(s)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sz w:val="22"/>
      <w:lang w:val="en-GB" w:eastAsia="it-IT"/>
    </w:rPr>
  </w:style>
  <w:style w:type="character" w:customStyle="1" w:styleId="Nagwek2Znak">
    <w:name w:val="Nagłówek 2 Znak"/>
    <w:aliases w:val="Heading 2 Znak"/>
    <w:basedOn w:val="Domylnaczcionkaakapitu"/>
    <w:link w:val="Nagwek2"/>
    <w:rsid w:val="00267A38"/>
    <w:rPr>
      <w:rFonts w:eastAsia="ヒラギノ角ゴ Pro W3"/>
      <w:b/>
      <w:bCs/>
      <w:color w:val="000000"/>
      <w:lang w:val="en-GB"/>
    </w:rPr>
  </w:style>
  <w:style w:type="paragraph" w:customStyle="1" w:styleId="Legend">
    <w:name w:val="Legend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i/>
      <w:color w:val="000000"/>
      <w:sz w:val="20"/>
      <w:lang w:val="en-GB" w:eastAsia="it-IT"/>
    </w:rPr>
  </w:style>
  <w:style w:type="paragraph" w:customStyle="1" w:styleId="Normalny1">
    <w:name w:val="Normalny1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bstract">
    <w:name w:val="Abstract"/>
    <w:basedOn w:val="Normalny1"/>
    <w:next w:val="Normalny1"/>
    <w:autoRedefine/>
    <w:qFormat/>
    <w:rsid w:val="00FD25DF"/>
    <w:pPr>
      <w:jc w:val="center"/>
    </w:pPr>
  </w:style>
  <w:style w:type="paragraph" w:customStyle="1" w:styleId="Abstractnumber">
    <w:name w:val="Abstract number"/>
    <w:basedOn w:val="Normalny1"/>
    <w:autoRedefine/>
    <w:qFormat/>
    <w:rsid w:val="00FD25DF"/>
    <w:pPr>
      <w:spacing w:before="240" w:after="240"/>
      <w:ind w:firstLine="0"/>
    </w:pPr>
  </w:style>
  <w:style w:type="paragraph" w:styleId="Stopka">
    <w:name w:val="footer"/>
    <w:basedOn w:val="Normalny"/>
    <w:link w:val="StopkaZnak"/>
    <w:uiPriority w:val="99"/>
    <w:unhideWhenUsed/>
    <w:rsid w:val="00B04B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04B58"/>
  </w:style>
  <w:style w:type="character" w:styleId="Numerstrony">
    <w:name w:val="page number"/>
    <w:basedOn w:val="Domylnaczcionkaakapitu"/>
    <w:uiPriority w:val="99"/>
    <w:semiHidden/>
    <w:unhideWhenUsed/>
    <w:rsid w:val="00B04B58"/>
  </w:style>
  <w:style w:type="character" w:styleId="Numerwiersza">
    <w:name w:val="line number"/>
    <w:basedOn w:val="Domylnaczcionkaakapitu"/>
    <w:uiPriority w:val="99"/>
    <w:semiHidden/>
    <w:unhideWhenUsed/>
    <w:rsid w:val="00B0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0195BC3-77E4-424A-9EFE-30B32359E262}"/>
</file>

<file path=customXml/itemProps2.xml><?xml version="1.0" encoding="utf-8"?>
<ds:datastoreItem xmlns:ds="http://schemas.openxmlformats.org/officeDocument/2006/customXml" ds:itemID="{4290EBE1-FD29-450A-85FF-9C9E1A53A4BF}"/>
</file>

<file path=customXml/itemProps3.xml><?xml version="1.0" encoding="utf-8"?>
<ds:datastoreItem xmlns:ds="http://schemas.openxmlformats.org/officeDocument/2006/customXml" ds:itemID="{0DEF639F-F9FB-490C-88E5-9DBC99FCF0D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50</Characters>
  <Application>Microsoft Macintosh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asiorowska</dc:creator>
  <cp:keywords/>
  <dc:description/>
  <cp:lastModifiedBy>Agata Gasiorowska</cp:lastModifiedBy>
  <cp:revision>3</cp:revision>
  <dcterms:created xsi:type="dcterms:W3CDTF">2016-08-12T09:46:00Z</dcterms:created>
  <dcterms:modified xsi:type="dcterms:W3CDTF">2016-08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